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ECA53" w14:textId="2694A57D" w:rsidR="00004E11" w:rsidRPr="00004E11" w:rsidRDefault="00004E11" w:rsidP="00643F2B">
      <w:pPr>
        <w:ind w:right="-709"/>
        <w:rPr>
          <w:rFonts w:ascii="Times New Roman" w:hAnsi="Times New Roman" w:cs="Times New Roman"/>
          <w:b/>
          <w:bCs/>
          <w:lang w:val="en-US"/>
        </w:rPr>
      </w:pPr>
    </w:p>
    <w:tbl>
      <w:tblPr>
        <w:tblW w:w="10871" w:type="dxa"/>
        <w:tblInd w:w="-709" w:type="dxa"/>
        <w:tblLook w:val="04A0" w:firstRow="1" w:lastRow="0" w:firstColumn="1" w:lastColumn="0" w:noHBand="0" w:noVBand="1"/>
      </w:tblPr>
      <w:tblGrid>
        <w:gridCol w:w="2552"/>
        <w:gridCol w:w="1158"/>
        <w:gridCol w:w="1479"/>
        <w:gridCol w:w="1247"/>
        <w:gridCol w:w="1569"/>
        <w:gridCol w:w="1527"/>
        <w:gridCol w:w="1339"/>
      </w:tblGrid>
      <w:tr w:rsidR="00004E11" w:rsidRPr="006B39E6" w14:paraId="1CE021A4" w14:textId="77777777" w:rsidTr="0045447A">
        <w:trPr>
          <w:trHeight w:val="2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113B" w14:textId="679730DF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96C6" w14:textId="7974AE1A" w:rsidR="006B39E6" w:rsidRDefault="006B39E6" w:rsidP="00004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CDBCC97" w14:textId="73542CBA" w:rsidR="006B39E6" w:rsidRPr="006B39E6" w:rsidRDefault="00004E1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7C6CFAD" wp14:editId="007907DF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38430</wp:posOffset>
                      </wp:positionV>
                      <wp:extent cx="1980000" cy="0"/>
                      <wp:effectExtent l="0" t="0" r="0" b="0"/>
                      <wp:wrapNone/>
                      <wp:docPr id="1498160600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80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non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B455E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13.15pt;margin-top:10.9pt;width:155.9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"/>
                  </w:pict>
                </mc:Fallback>
              </mc:AlternateContent>
            </w:r>
            <w:r w:rsidR="004C19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ecificity</w:t>
            </w:r>
          </w:p>
        </w:tc>
        <w:tc>
          <w:tcPr>
            <w:tcW w:w="4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39F" w14:textId="0E6B9489" w:rsidR="006B39E6" w:rsidRPr="006B39E6" w:rsidRDefault="004C190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cision</w:t>
            </w:r>
          </w:p>
        </w:tc>
      </w:tr>
      <w:tr w:rsidR="00004E11" w:rsidRPr="006B39E6" w14:paraId="52178718" w14:textId="77777777" w:rsidTr="0045447A">
        <w:trPr>
          <w:trHeight w:val="2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BB6D" w14:textId="77777777" w:rsidR="00004E11" w:rsidRDefault="00004E11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  <w:p w14:paraId="5D775330" w14:textId="7D5BC969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4A2" w14:textId="0A1F2B21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VM-RC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DFC7" w14:textId="11424DCB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SVM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C8D5" w14:textId="54B30CE1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70A9" w14:textId="77777777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VM-RC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910" w14:textId="7401EF4C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-SVM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ACD0" w14:textId="7FB793E6" w:rsidR="006B39E6" w:rsidRPr="006B39E6" w:rsidRDefault="006B39E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CE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</w:t>
            </w:r>
          </w:p>
        </w:tc>
      </w:tr>
      <w:tr w:rsidR="00004E11" w:rsidRPr="006B39E6" w14:paraId="646C611C" w14:textId="77777777" w:rsidTr="00EF5A92">
        <w:trPr>
          <w:trHeight w:val="26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9442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196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2A16F" w14:textId="41F18427" w:rsidR="006B39E6" w:rsidRPr="006B39E6" w:rsidRDefault="004C190D" w:rsidP="006A7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480A19" w14:textId="28304A89" w:rsidR="006B39E6" w:rsidRPr="006B39E6" w:rsidRDefault="000D576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B834C8" w14:textId="3ECD636D" w:rsidR="006B39E6" w:rsidRPr="006B39E6" w:rsidRDefault="0095280A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2 </w:t>
            </w:r>
            <w:r w:rsidRPr="009528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0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D8C03" w14:textId="08183627" w:rsidR="006B39E6" w:rsidRPr="006B39E6" w:rsidRDefault="004C190D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12124" w14:textId="6E9313E4" w:rsidR="006B39E6" w:rsidRPr="006B39E6" w:rsidRDefault="000D5761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11195" w14:textId="2EE910F7" w:rsidR="006B39E6" w:rsidRPr="006B39E6" w:rsidRDefault="0095280A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9528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</w:tr>
      <w:tr w:rsidR="00D454AA" w:rsidRPr="006B39E6" w14:paraId="1E21C43D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55B86608" w14:textId="640F1E41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51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1E2F1667" w14:textId="26FBE72A" w:rsidR="00D454AA" w:rsidRPr="006B39E6" w:rsidRDefault="003B38A5" w:rsidP="006A7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F7B2A90" w14:textId="4D55209D" w:rsidR="00D454AA" w:rsidRPr="006B39E6" w:rsidRDefault="000D5761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31C922F" w14:textId="7F1A7526" w:rsidR="00D454AA" w:rsidRPr="006B39E6" w:rsidRDefault="00091D7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091D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0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A20CD91" w14:textId="3BCAED46" w:rsidR="00D454AA" w:rsidRPr="006B39E6" w:rsidRDefault="003B38A5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77B323B" w14:textId="085D948F" w:rsidR="00D454AA" w:rsidRPr="006B39E6" w:rsidRDefault="000D5761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C42EA43" w14:textId="76CB7C42" w:rsidR="00D454AA" w:rsidRPr="006B39E6" w:rsidRDefault="00091D73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6 </w:t>
            </w:r>
            <w:r w:rsidRPr="00091D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</w:tr>
      <w:tr w:rsidR="00004E11" w:rsidRPr="006B39E6" w14:paraId="78EAD5D0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D6632A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54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7A6FCA1" w14:textId="7779F736" w:rsidR="006B39E6" w:rsidRPr="006B39E6" w:rsidRDefault="003B38A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C367313" w14:textId="237BC9B5" w:rsidR="006B39E6" w:rsidRPr="006B39E6" w:rsidRDefault="004461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FE9576C" w14:textId="75BE32BC" w:rsidR="006B39E6" w:rsidRPr="006B39E6" w:rsidRDefault="00091D7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091D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5CBBAED" w14:textId="7B08EAF2" w:rsidR="006B39E6" w:rsidRPr="006B39E6" w:rsidRDefault="003B38A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3CEF721" w14:textId="44C5C170" w:rsidR="006B39E6" w:rsidRPr="006B39E6" w:rsidRDefault="004461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5EB8F72" w14:textId="65E2B979" w:rsidR="006B39E6" w:rsidRPr="006B39E6" w:rsidRDefault="00091D73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091D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D454AA" w:rsidRPr="006B39E6" w14:paraId="1D257C1D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1371C85D" w14:textId="6A585A45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260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F205FCB" w14:textId="643D4366" w:rsidR="00D454AA" w:rsidRPr="006B39E6" w:rsidRDefault="002E6991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807B793" w14:textId="6E41AE02" w:rsidR="00D454AA" w:rsidRPr="006B39E6" w:rsidRDefault="0044618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A7186" w14:textId="522469F4" w:rsidR="00D454AA" w:rsidRPr="006B39E6" w:rsidRDefault="00091D7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091D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4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081E378" w14:textId="60F2AD5E" w:rsidR="00D454AA" w:rsidRPr="006B39E6" w:rsidRDefault="002E6991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324D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2003880" w14:textId="4A2EB0A6" w:rsidR="00D454AA" w:rsidRPr="006B39E6" w:rsidRDefault="00446183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D847266" w14:textId="7E23183B" w:rsidR="00D454AA" w:rsidRPr="006B39E6" w:rsidRDefault="00996D0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8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</w:tr>
      <w:tr w:rsidR="00004E11" w:rsidRPr="006B39E6" w14:paraId="6405E4DD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197EC0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268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120850F" w14:textId="37B6DABD" w:rsidR="006B39E6" w:rsidRPr="006B39E6" w:rsidRDefault="00324D7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79D6D37" w14:textId="465D99C1" w:rsidR="006B39E6" w:rsidRPr="006B39E6" w:rsidRDefault="004461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D738584" w14:textId="176E02DA" w:rsidR="006B39E6" w:rsidRPr="006B39E6" w:rsidRDefault="00996D0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3D5C4B7" w14:textId="50805B58" w:rsidR="006B39E6" w:rsidRPr="006B39E6" w:rsidRDefault="00324D7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AE856F4" w14:textId="134C9763" w:rsidR="006B39E6" w:rsidRPr="006B39E6" w:rsidRDefault="004461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E5CAA81" w14:textId="019D5978" w:rsidR="006B39E6" w:rsidRPr="006B39E6" w:rsidRDefault="00996D0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</w:tr>
      <w:tr w:rsidR="00004E11" w:rsidRPr="006B39E6" w14:paraId="4A201171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29CF7F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64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C0A137A" w14:textId="02E8649B" w:rsidR="006B39E6" w:rsidRPr="006B39E6" w:rsidRDefault="00324D7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99A0F14" w14:textId="5ECBD7A3" w:rsidR="006B39E6" w:rsidRPr="006B39E6" w:rsidRDefault="004461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6415159" w14:textId="39C47CF8" w:rsidR="006B39E6" w:rsidRPr="006B39E6" w:rsidRDefault="00996D0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7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2DAB06D" w14:textId="47708295" w:rsidR="006B39E6" w:rsidRPr="006B39E6" w:rsidRDefault="00324D7E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4AAF316B" w14:textId="677E5BCA" w:rsidR="006B39E6" w:rsidRPr="006B39E6" w:rsidRDefault="0044618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E07BE66" w14:textId="4D6F2562" w:rsidR="006B39E6" w:rsidRPr="006B39E6" w:rsidRDefault="00996D0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</w:tr>
      <w:tr w:rsidR="003C2FCA" w:rsidRPr="006B39E6" w14:paraId="216DB1C1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4B3C5777" w14:textId="574AEBAA" w:rsidR="003C2FCA" w:rsidRPr="006B39E6" w:rsidRDefault="003C2FCA" w:rsidP="003C2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79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4F450BC" w14:textId="6EECD9FA" w:rsidR="003C2FCA" w:rsidRPr="006B39E6" w:rsidRDefault="00324D7E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1642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BCA3AB4" w14:textId="0ABD657D" w:rsidR="003C2FCA" w:rsidRPr="006B39E6" w:rsidRDefault="00446183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83ACF46" w14:textId="0B44E914" w:rsidR="003C2FCA" w:rsidRPr="006B39E6" w:rsidRDefault="00996D04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2EA000" w14:textId="088CB6CD" w:rsidR="003C2FCA" w:rsidRPr="006B39E6" w:rsidRDefault="001642F5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1EBCE53C" w14:textId="457474C8" w:rsidR="003C2FCA" w:rsidRPr="006B39E6" w:rsidRDefault="00446183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FB30257" w14:textId="32B6950F" w:rsidR="003C2FCA" w:rsidRDefault="00996D0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996D0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</w:tr>
      <w:tr w:rsidR="00004E11" w:rsidRPr="006B39E6" w14:paraId="6027D134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49F358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3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F0941E5" w14:textId="48C5DAA4" w:rsidR="006B39E6" w:rsidRPr="006B39E6" w:rsidRDefault="001642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131E09B" w14:textId="3DB297DC" w:rsidR="006B39E6" w:rsidRPr="006B39E6" w:rsidRDefault="00F80A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182823D" w14:textId="6D28C7CA" w:rsidR="006B39E6" w:rsidRPr="006B39E6" w:rsidRDefault="00E6345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6CB0F2B" w14:textId="3AF34AAB" w:rsidR="006B39E6" w:rsidRPr="006B39E6" w:rsidRDefault="001642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7119028" w14:textId="4B732F13" w:rsidR="006B39E6" w:rsidRPr="006B39E6" w:rsidRDefault="00F80A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7D421F7" w14:textId="0A668EE2" w:rsidR="006B39E6" w:rsidRPr="006B39E6" w:rsidRDefault="00E6345C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</w:tr>
      <w:tr w:rsidR="00004E11" w:rsidRPr="006B39E6" w14:paraId="4CEC3584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9194E0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7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6093F2C" w14:textId="145F9666" w:rsidR="006B39E6" w:rsidRPr="006B39E6" w:rsidRDefault="001642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BC9671B" w14:textId="36373D85" w:rsidR="006B39E6" w:rsidRPr="006B39E6" w:rsidRDefault="00F80A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388554C5" w14:textId="6D3A9185" w:rsidR="006B39E6" w:rsidRPr="006B39E6" w:rsidRDefault="00E6345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8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9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E11DADC" w14:textId="4FCC7074" w:rsidR="006B39E6" w:rsidRPr="006B39E6" w:rsidRDefault="001642F5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E062D32" w14:textId="3B8B7529" w:rsidR="006B39E6" w:rsidRPr="006B39E6" w:rsidRDefault="00F80A1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E00B9FF" w14:textId="3D33A500" w:rsidR="006B39E6" w:rsidRPr="006B39E6" w:rsidRDefault="00E6345C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0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D454AA" w:rsidRPr="006B39E6" w14:paraId="378F40E3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4D4EE30E" w14:textId="602215A3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875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6696235" w14:textId="41B4F338" w:rsidR="00D454AA" w:rsidRPr="006B39E6" w:rsidRDefault="001642F5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5256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3E96816" w14:textId="1B3796E5" w:rsidR="00D454AA" w:rsidRPr="006B39E6" w:rsidRDefault="00F80A1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4B1637" w14:textId="4531CB10" w:rsidR="00D454AA" w:rsidRPr="006B39E6" w:rsidRDefault="00E6345C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6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47A0307E" w14:textId="2DAA0EEA" w:rsidR="00D454AA" w:rsidRPr="006B39E6" w:rsidRDefault="0052566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7713CEB" w14:textId="158F4503" w:rsidR="00D454AA" w:rsidRPr="006B39E6" w:rsidRDefault="00F80A1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E3AF9D4" w14:textId="17C1CCCC" w:rsidR="00D454AA" w:rsidRPr="006B39E6" w:rsidRDefault="00E6345C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</w:tr>
      <w:tr w:rsidR="00D454AA" w:rsidRPr="006B39E6" w14:paraId="350360D1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164BD4BB" w14:textId="3ECF51BC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392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62CC0B4" w14:textId="4B311CCA" w:rsidR="00D454AA" w:rsidRPr="006B39E6" w:rsidRDefault="0052566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DE9B121" w14:textId="10563AFB" w:rsidR="00D454AA" w:rsidRPr="006B39E6" w:rsidRDefault="00F80A1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93CFCA7" w14:textId="79870364" w:rsidR="00D454AA" w:rsidRPr="006B39E6" w:rsidRDefault="00E6345C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18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7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B57F51" w14:textId="0A661400" w:rsidR="00D454AA" w:rsidRPr="006B39E6" w:rsidRDefault="00525668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4E20896" w14:textId="36110F89" w:rsidR="00D454AA" w:rsidRPr="006B39E6" w:rsidRDefault="00F80A17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E704B3D" w14:textId="4F6C349B" w:rsidR="00D454AA" w:rsidRPr="006B39E6" w:rsidRDefault="00E6345C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5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004E11" w:rsidRPr="006B39E6" w14:paraId="74A7CB3F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B1B277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4228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A18516C" w14:textId="1FACDD2B" w:rsidR="006B39E6" w:rsidRPr="006B39E6" w:rsidRDefault="00F909E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F8A668" w14:textId="7FB5A037" w:rsidR="006B39E6" w:rsidRPr="006B39E6" w:rsidRDefault="00A7049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4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14952A" w14:textId="6A57B568" w:rsidR="006B39E6" w:rsidRPr="006B39E6" w:rsidRDefault="00E6345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5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FAB1445" w14:textId="1082E378" w:rsidR="006B39E6" w:rsidRPr="006B39E6" w:rsidRDefault="00F909E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513574C1" w14:textId="03424259" w:rsidR="006B39E6" w:rsidRPr="006B39E6" w:rsidRDefault="00A7049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ACCFA37" w14:textId="4E2EA0D3" w:rsidR="006B39E6" w:rsidRPr="006B39E6" w:rsidRDefault="00E6345C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E634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004E11" w:rsidRPr="006B39E6" w14:paraId="530B444A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2D23B9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4824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2C06984" w14:textId="40378427" w:rsidR="006B39E6" w:rsidRPr="006B39E6" w:rsidRDefault="00F909E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A9CC9B8" w14:textId="39AE44AE" w:rsidR="006B39E6" w:rsidRPr="006B39E6" w:rsidRDefault="00A7049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BF34661" w14:textId="5569579F" w:rsidR="006B39E6" w:rsidRPr="006B39E6" w:rsidRDefault="00B5098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0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EDFA300" w14:textId="1B1F9180" w:rsidR="006B39E6" w:rsidRPr="006B39E6" w:rsidRDefault="00F909E7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347CED79" w14:textId="57E26F15" w:rsidR="006B39E6" w:rsidRPr="006B39E6" w:rsidRDefault="00A7049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7AF16D2" w14:textId="0FE0A0F8" w:rsidR="006B39E6" w:rsidRPr="006B39E6" w:rsidRDefault="00B5098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1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</w:tr>
      <w:tr w:rsidR="00D454AA" w:rsidRPr="006B39E6" w14:paraId="2A23D3AE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535A55ED" w14:textId="3FBB639A" w:rsidR="00D454AA" w:rsidRPr="006B39E6" w:rsidRDefault="00D454AA" w:rsidP="00D45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037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B9F515E" w14:textId="541F3A61" w:rsidR="00D454AA" w:rsidRPr="006B39E6" w:rsidRDefault="00B936EF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B93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A016F0C" w14:textId="79C92AD7" w:rsidR="00D454AA" w:rsidRPr="006B39E6" w:rsidRDefault="00A7049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40DE86A" w14:textId="4BF46FBD" w:rsidR="00D454AA" w:rsidRPr="006B39E6" w:rsidRDefault="00B50980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7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49A082C" w14:textId="3015B4AE" w:rsidR="00D454AA" w:rsidRPr="006B39E6" w:rsidRDefault="00B936EF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B93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24383569" w14:textId="402015E7" w:rsidR="00D454AA" w:rsidRPr="006B39E6" w:rsidRDefault="00A70492" w:rsidP="00D45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B65C42E" w14:textId="5067FE90" w:rsidR="00D454AA" w:rsidRPr="006B39E6" w:rsidRDefault="00B5098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</w:tr>
      <w:tr w:rsidR="00004E11" w:rsidRPr="006B39E6" w14:paraId="4D4D701A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47A817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093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208790F" w14:textId="365C6F33" w:rsidR="006B39E6" w:rsidRPr="006B39E6" w:rsidRDefault="00A1507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8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4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A191448" w14:textId="31526D33" w:rsidR="006B39E6" w:rsidRPr="006B39E6" w:rsidRDefault="00A7049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4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0F2BF436" w14:textId="55866A61" w:rsidR="006B39E6" w:rsidRPr="006B39E6" w:rsidRDefault="00B5098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46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4447E3B" w14:textId="3D3DC7D1" w:rsidR="006B39E6" w:rsidRPr="006B39E6" w:rsidRDefault="00A15078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2AB6344" w14:textId="29DC11FC" w:rsidR="006B39E6" w:rsidRPr="006B39E6" w:rsidRDefault="00A70492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7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40C0CA2" w14:textId="6CDA40D1" w:rsidR="006B39E6" w:rsidRPr="006B39E6" w:rsidRDefault="00B5098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8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</w:tr>
      <w:tr w:rsidR="003C2FCA" w:rsidRPr="006B39E6" w14:paraId="6B4CC9D0" w14:textId="77777777" w:rsidTr="0045447A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</w:tcPr>
          <w:p w14:paraId="21FF8F61" w14:textId="5ED438DD" w:rsidR="003C2FCA" w:rsidRPr="006B39E6" w:rsidRDefault="003C2FCA" w:rsidP="003C2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DS5499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42C436B" w14:textId="53B42E96" w:rsidR="003C2FCA" w:rsidRPr="006B39E6" w:rsidRDefault="00A15078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234F25" w14:textId="2592CC0A" w:rsidR="003C2FCA" w:rsidRPr="006B39E6" w:rsidRDefault="00B3377C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29FE7CE" w14:textId="430CED02" w:rsidR="003C2FCA" w:rsidRPr="006B39E6" w:rsidRDefault="00B50980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B8C8781" w14:textId="33BE0ADE" w:rsidR="003C2FCA" w:rsidRPr="006B39E6" w:rsidRDefault="00EE748A" w:rsidP="00EE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EE748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79372625" w14:textId="382E578A" w:rsidR="003C2FCA" w:rsidRPr="006B39E6" w:rsidRDefault="00B3377C" w:rsidP="003C2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3BF41D1" w14:textId="1FC6F1E8" w:rsidR="003C2FCA" w:rsidRPr="006B39E6" w:rsidRDefault="00B5098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</w:tr>
      <w:tr w:rsidR="00004E11" w:rsidRPr="006B39E6" w14:paraId="68EC4E82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1A1F3C" w14:textId="77777777" w:rsidR="006B39E6" w:rsidRPr="006B39E6" w:rsidRDefault="006B39E6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SE157103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752D0966" w14:textId="019AC6DD" w:rsidR="006B39E6" w:rsidRPr="006B39E6" w:rsidRDefault="0017785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BCE8EA1" w14:textId="5E70DB31" w:rsidR="006B39E6" w:rsidRPr="006B39E6" w:rsidRDefault="00B3377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E42AB01" w14:textId="71DBCA5B" w:rsidR="006B39E6" w:rsidRPr="006B39E6" w:rsidRDefault="00B50980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0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EA70A25" w14:textId="43FFC0FA" w:rsidR="006B39E6" w:rsidRPr="006B39E6" w:rsidRDefault="0017785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693D23E7" w14:textId="50FD6322" w:rsidR="006B39E6" w:rsidRPr="006B39E6" w:rsidRDefault="00B3377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9973580" w14:textId="778A4E06" w:rsidR="006B39E6" w:rsidRPr="006B39E6" w:rsidRDefault="00B50980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</w:tr>
      <w:tr w:rsidR="00004E11" w:rsidRPr="006B39E6" w14:paraId="61D4FBEE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C8CB75A" w14:textId="0051CABA" w:rsidR="006B39E6" w:rsidRPr="006B39E6" w:rsidRDefault="0045447A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</w:t>
            </w:r>
            <w:r w:rsidR="003C2FC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CA.methylation450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4D62E7A3" w14:textId="6D4096D7" w:rsidR="006B39E6" w:rsidRPr="006B39E6" w:rsidRDefault="0017785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65D404A" w14:textId="27A740DA" w:rsidR="006B39E6" w:rsidRPr="006B39E6" w:rsidRDefault="00B3377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2783C30" w14:textId="4D5F044F" w:rsidR="006B39E6" w:rsidRPr="006B39E6" w:rsidRDefault="00E311E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79A9C717" w14:textId="6BD0E70C" w:rsidR="006B39E6" w:rsidRPr="006B39E6" w:rsidRDefault="0017785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147AC67" w14:textId="33150AB3" w:rsidR="006B39E6" w:rsidRPr="006B39E6" w:rsidRDefault="00B3377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5ADA663" w14:textId="6B97C20D" w:rsidR="006B39E6" w:rsidRPr="006B39E6" w:rsidRDefault="00E311E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</w:tr>
      <w:tr w:rsidR="00004E11" w:rsidRPr="006B39E6" w14:paraId="319AEF0D" w14:textId="77777777" w:rsidTr="00EF5A92">
        <w:trPr>
          <w:trHeight w:val="26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D1C835" w14:textId="3C9E04FE" w:rsidR="006B39E6" w:rsidRPr="006B39E6" w:rsidRDefault="0045447A" w:rsidP="006B3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-BLCA.mirna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4FA5E91" w14:textId="2DB4E3DD" w:rsidR="006B39E6" w:rsidRPr="006B39E6" w:rsidRDefault="0017785F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40A94D4" w14:textId="6974DFAE" w:rsidR="006B39E6" w:rsidRPr="006B39E6" w:rsidRDefault="00B3377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74FC4CAC" w14:textId="20A04252" w:rsidR="006B39E6" w:rsidRPr="006B39E6" w:rsidRDefault="00E311E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9 </w:t>
            </w:r>
            <w:r w:rsidRP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E166384" w14:textId="2EB5487E" w:rsidR="006B39E6" w:rsidRPr="006B39E6" w:rsidRDefault="00A9382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14:paraId="0BF46A57" w14:textId="66C30F60" w:rsidR="006B39E6" w:rsidRPr="006B39E6" w:rsidRDefault="00B3377C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AA0459A" w14:textId="705BECAB" w:rsidR="006B39E6" w:rsidRPr="006B39E6" w:rsidRDefault="00E311E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</w:tr>
      <w:tr w:rsidR="00004E11" w:rsidRPr="006B39E6" w14:paraId="562DF729" w14:textId="77777777" w:rsidTr="00EF5A92">
        <w:trPr>
          <w:trHeight w:val="26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191DA" w14:textId="1099A541" w:rsidR="006B39E6" w:rsidRPr="006B39E6" w:rsidRDefault="0045447A" w:rsidP="0016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54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GA-BRCA.methylation45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520A7" w14:textId="4B7362CE" w:rsidR="006B39E6" w:rsidRPr="006B39E6" w:rsidRDefault="00A9382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272F3" w14:textId="7CDE403A" w:rsidR="006B39E6" w:rsidRPr="006B39E6" w:rsidRDefault="008C481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0844F" w14:textId="46143AB3" w:rsidR="006B39E6" w:rsidRPr="006B39E6" w:rsidRDefault="00E311E4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8 </w:t>
            </w:r>
            <w:r w:rsidRP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08EBB" w14:textId="2347B8E6" w:rsidR="006B39E6" w:rsidRPr="006B39E6" w:rsidRDefault="00A93823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5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09971" w14:textId="20188F2E" w:rsidR="006B39E6" w:rsidRPr="006B39E6" w:rsidRDefault="008C4816" w:rsidP="006B3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6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B411E" w14:textId="137C382B" w:rsidR="006B39E6" w:rsidRPr="006B39E6" w:rsidRDefault="00E311E4" w:rsidP="00E506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8 </w:t>
            </w:r>
            <w:r w:rsidRPr="00E311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</w:tr>
      <w:tr w:rsidR="00004E11" w:rsidRPr="006B39E6" w14:paraId="08E3D673" w14:textId="77777777" w:rsidTr="00EF5A92">
        <w:trPr>
          <w:trHeight w:val="26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C2E0" w14:textId="77777777" w:rsidR="006B39E6" w:rsidRPr="006B39E6" w:rsidRDefault="006B39E6" w:rsidP="0016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ver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3E331" w14:textId="00652DFD" w:rsidR="006B39E6" w:rsidRPr="006B39E6" w:rsidRDefault="00A93823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FA426" w14:textId="2ECA7EC9" w:rsidR="006B39E6" w:rsidRPr="006B39E6" w:rsidRDefault="008C4816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0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F502" w14:textId="21E2ECB2" w:rsidR="006B39E6" w:rsidRPr="006B39E6" w:rsidRDefault="00E311E4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0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5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C3833" w14:textId="75F772B4" w:rsidR="006B39E6" w:rsidRPr="006B39E6" w:rsidRDefault="000B7943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A150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4DAA3" w14:textId="16F5E383" w:rsidR="006B39E6" w:rsidRPr="006B39E6" w:rsidRDefault="008C4816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5 </w:t>
            </w:r>
            <w:r w:rsidRPr="006B39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47E73" w14:textId="22DC4A5E" w:rsidR="006B39E6" w:rsidRPr="006B39E6" w:rsidRDefault="0020050A" w:rsidP="0016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4 </w:t>
            </w:r>
            <w:r w:rsidRPr="00B509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</w:tr>
    </w:tbl>
    <w:p w14:paraId="695F1184" w14:textId="77777777" w:rsidR="009D02AF" w:rsidRDefault="009D02AF" w:rsidP="006B39E6"/>
    <w:sectPr w:rsidR="009D02AF" w:rsidSect="00707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C2"/>
    <w:rsid w:val="00004E11"/>
    <w:rsid w:val="00007DBA"/>
    <w:rsid w:val="00031AE2"/>
    <w:rsid w:val="000765F5"/>
    <w:rsid w:val="00091D73"/>
    <w:rsid w:val="000B7943"/>
    <w:rsid w:val="000C72D4"/>
    <w:rsid w:val="000D25E7"/>
    <w:rsid w:val="000D5761"/>
    <w:rsid w:val="00117C9A"/>
    <w:rsid w:val="00160ADB"/>
    <w:rsid w:val="001642F5"/>
    <w:rsid w:val="0017785F"/>
    <w:rsid w:val="0020050A"/>
    <w:rsid w:val="00256B5E"/>
    <w:rsid w:val="002A48C2"/>
    <w:rsid w:val="002E6991"/>
    <w:rsid w:val="00324D7E"/>
    <w:rsid w:val="003668EC"/>
    <w:rsid w:val="003931E4"/>
    <w:rsid w:val="003B38A5"/>
    <w:rsid w:val="003C2FCA"/>
    <w:rsid w:val="003F6592"/>
    <w:rsid w:val="00446183"/>
    <w:rsid w:val="004523C2"/>
    <w:rsid w:val="0045447A"/>
    <w:rsid w:val="0046202D"/>
    <w:rsid w:val="004A49D3"/>
    <w:rsid w:val="004C190D"/>
    <w:rsid w:val="005003BC"/>
    <w:rsid w:val="005167D2"/>
    <w:rsid w:val="00520DB7"/>
    <w:rsid w:val="0052140B"/>
    <w:rsid w:val="00525668"/>
    <w:rsid w:val="0053016C"/>
    <w:rsid w:val="00565907"/>
    <w:rsid w:val="00574E91"/>
    <w:rsid w:val="00590499"/>
    <w:rsid w:val="005D10E3"/>
    <w:rsid w:val="00643F2B"/>
    <w:rsid w:val="006A7FD8"/>
    <w:rsid w:val="006B39E6"/>
    <w:rsid w:val="006B3FDD"/>
    <w:rsid w:val="006E38E0"/>
    <w:rsid w:val="006E7CE0"/>
    <w:rsid w:val="00707D6F"/>
    <w:rsid w:val="00767CA1"/>
    <w:rsid w:val="00767FE6"/>
    <w:rsid w:val="007746DC"/>
    <w:rsid w:val="007C6A58"/>
    <w:rsid w:val="00831DA3"/>
    <w:rsid w:val="0086408F"/>
    <w:rsid w:val="00871EA2"/>
    <w:rsid w:val="008924D1"/>
    <w:rsid w:val="008C4816"/>
    <w:rsid w:val="00937CCB"/>
    <w:rsid w:val="00950D0D"/>
    <w:rsid w:val="00951883"/>
    <w:rsid w:val="0095280A"/>
    <w:rsid w:val="009841D4"/>
    <w:rsid w:val="00996D04"/>
    <w:rsid w:val="009D02AF"/>
    <w:rsid w:val="00A15078"/>
    <w:rsid w:val="00A67544"/>
    <w:rsid w:val="00A70492"/>
    <w:rsid w:val="00A93823"/>
    <w:rsid w:val="00A93E60"/>
    <w:rsid w:val="00AB5108"/>
    <w:rsid w:val="00B3377C"/>
    <w:rsid w:val="00B50980"/>
    <w:rsid w:val="00B936EF"/>
    <w:rsid w:val="00BD097C"/>
    <w:rsid w:val="00C149E3"/>
    <w:rsid w:val="00C16901"/>
    <w:rsid w:val="00C2692B"/>
    <w:rsid w:val="00C734DC"/>
    <w:rsid w:val="00C87834"/>
    <w:rsid w:val="00CD2748"/>
    <w:rsid w:val="00D454AA"/>
    <w:rsid w:val="00DC4142"/>
    <w:rsid w:val="00DD5BD3"/>
    <w:rsid w:val="00DE18FC"/>
    <w:rsid w:val="00E0319B"/>
    <w:rsid w:val="00E311E4"/>
    <w:rsid w:val="00E32BEF"/>
    <w:rsid w:val="00E5065D"/>
    <w:rsid w:val="00E6345C"/>
    <w:rsid w:val="00EC3081"/>
    <w:rsid w:val="00EE748A"/>
    <w:rsid w:val="00EF5A92"/>
    <w:rsid w:val="00F46B7B"/>
    <w:rsid w:val="00F80A17"/>
    <w:rsid w:val="00F909E7"/>
    <w:rsid w:val="00F92CC3"/>
    <w:rsid w:val="00FB64B0"/>
    <w:rsid w:val="00FE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9FDC1"/>
  <w15:chartTrackingRefBased/>
  <w15:docId w15:val="{07B90A48-ED68-4842-A1BA-0522B6D6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kuzudisli</dc:creator>
  <cp:keywords/>
  <dc:description/>
  <cp:lastModifiedBy>cihan kuzudisli</cp:lastModifiedBy>
  <cp:revision>36</cp:revision>
  <dcterms:created xsi:type="dcterms:W3CDTF">2024-05-04T15:51:00Z</dcterms:created>
  <dcterms:modified xsi:type="dcterms:W3CDTF">2024-08-26T15:36:00Z</dcterms:modified>
</cp:coreProperties>
</file>